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A7BBA" w14:textId="524A8CE2" w:rsidR="007F5B02" w:rsidRPr="00B64C42" w:rsidRDefault="007F5B02" w:rsidP="007F5B0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64C42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2E2FCBD2" w14:textId="77777777" w:rsidR="007F5B02" w:rsidRPr="00B64C42" w:rsidRDefault="007F5B02" w:rsidP="007F5B0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4F47F98" w14:textId="77777777" w:rsidR="00D769A8" w:rsidRPr="00B64C42" w:rsidRDefault="00D769A8" w:rsidP="007F5B0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C0F2AEB" w14:textId="77777777" w:rsidR="00B64C42" w:rsidRPr="002A1F39" w:rsidRDefault="00B64C42" w:rsidP="00B64C42">
      <w:pPr>
        <w:spacing w:line="360" w:lineRule="auto"/>
        <w:ind w:left="-270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2A1F39">
        <w:rPr>
          <w:rFonts w:ascii="Times New Roman" w:hAnsi="Times New Roman" w:cs="Times New Roman"/>
          <w:b/>
          <w:sz w:val="32"/>
          <w:szCs w:val="32"/>
          <w:lang w:val="en-US"/>
        </w:rPr>
        <w:t xml:space="preserve">Regulation of sugar metabolism during fermentation of brewers’ spent grain by </w:t>
      </w:r>
      <w:r w:rsidRPr="002A1F39">
        <w:rPr>
          <w:rFonts w:ascii="Times New Roman" w:hAnsi="Times New Roman" w:cs="Times New Roman"/>
          <w:b/>
          <w:i/>
          <w:sz w:val="32"/>
          <w:szCs w:val="32"/>
          <w:lang w:val="en-US"/>
        </w:rPr>
        <w:t>Leuconostoc pseudomesenteroides</w:t>
      </w:r>
      <w:r w:rsidRPr="002A1F39">
        <w:rPr>
          <w:rFonts w:ascii="Times New Roman" w:hAnsi="Times New Roman" w:cs="Times New Roman"/>
          <w:b/>
          <w:sz w:val="32"/>
          <w:szCs w:val="32"/>
          <w:lang w:val="en-US"/>
        </w:rPr>
        <w:t xml:space="preserve"> DSM20193</w:t>
      </w:r>
    </w:p>
    <w:p w14:paraId="3CEE2C79" w14:textId="0A1F6476" w:rsidR="00B64C42" w:rsidRPr="00436C91" w:rsidRDefault="00B64C42" w:rsidP="00B64C42">
      <w:pPr>
        <w:spacing w:line="360" w:lineRule="auto"/>
        <w:ind w:left="-27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36C91">
        <w:rPr>
          <w:rFonts w:ascii="Times New Roman" w:hAnsi="Times New Roman" w:cs="Times New Roman"/>
          <w:b/>
          <w:sz w:val="28"/>
          <w:szCs w:val="28"/>
          <w:lang w:val="en-US"/>
        </w:rPr>
        <w:t>Authors:</w:t>
      </w:r>
      <w:r w:rsidRPr="00436C91">
        <w:rPr>
          <w:rFonts w:ascii="Times New Roman" w:hAnsi="Times New Roman" w:cs="Times New Roman"/>
          <w:sz w:val="28"/>
          <w:szCs w:val="28"/>
          <w:lang w:val="en-US"/>
        </w:rPr>
        <w:t xml:space="preserve"> Koirala Prabin</w:t>
      </w:r>
      <w:proofErr w:type="gramStart"/>
      <w:r w:rsidRPr="005C23AD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,*</w:t>
      </w:r>
      <w:proofErr w:type="gramEnd"/>
      <w:r w:rsidRPr="00436C91">
        <w:rPr>
          <w:rFonts w:ascii="Times New Roman" w:hAnsi="Times New Roman" w:cs="Times New Roman"/>
          <w:sz w:val="28"/>
          <w:szCs w:val="28"/>
          <w:lang w:val="en-US"/>
        </w:rPr>
        <w:t>, Maina Ndegwa</w:t>
      </w:r>
      <w:r w:rsidRPr="005C23AD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</w:t>
      </w:r>
      <w:r w:rsidRPr="00436C91">
        <w:rPr>
          <w:rFonts w:ascii="Times New Roman" w:hAnsi="Times New Roman" w:cs="Times New Roman"/>
          <w:sz w:val="28"/>
          <w:szCs w:val="28"/>
          <w:lang w:val="en-US"/>
        </w:rPr>
        <w:t>, Mojzita Dominik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 w:rsidRPr="00436C91">
        <w:rPr>
          <w:rFonts w:ascii="Times New Roman" w:hAnsi="Times New Roman" w:cs="Times New Roman"/>
          <w:sz w:val="28"/>
          <w:szCs w:val="28"/>
          <w:lang w:val="en-US"/>
        </w:rPr>
        <w:t>, Coda Rossana</w:t>
      </w:r>
      <w:r w:rsidRPr="005C23AD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3</w:t>
      </w:r>
    </w:p>
    <w:p w14:paraId="182CF327" w14:textId="77777777" w:rsidR="00B64C42" w:rsidRPr="005C23AD" w:rsidRDefault="00B64C42" w:rsidP="00B64C42">
      <w:pPr>
        <w:ind w:left="-284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5C23A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5C23A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Department of Food and Nutrition, University of Helsinki, P.O. Box 66 (Agnes </w:t>
      </w:r>
      <w:proofErr w:type="spellStart"/>
      <w:r w:rsidRPr="005C23A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jöbergin</w:t>
      </w:r>
      <w:proofErr w:type="spellEnd"/>
      <w:r w:rsidRPr="005C23A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5C23A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atu</w:t>
      </w:r>
      <w:proofErr w:type="spellEnd"/>
      <w:r w:rsidRPr="005C23A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2), 00014 Helsinki, Finland</w:t>
      </w:r>
    </w:p>
    <w:p w14:paraId="0F78E6CD" w14:textId="77777777" w:rsidR="00B64C42" w:rsidRPr="005C23AD" w:rsidRDefault="00B64C42" w:rsidP="00B64C42">
      <w:pPr>
        <w:ind w:left="-28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23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C23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TT Technical Research Centre of Finland Ltd, P.O. Box 1000, FI-02044 VTT, Finland</w:t>
      </w:r>
    </w:p>
    <w:p w14:paraId="2C3B12D3" w14:textId="77777777" w:rsidR="00B64C42" w:rsidRDefault="00B64C42" w:rsidP="00B64C42">
      <w:pPr>
        <w:ind w:left="-284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5C23A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5C23A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Faculty of Agriculture and Forestry, Helsinki Institute of Sustainability Science (HELSUS), University of Helsinki, 00014 Helsinki, Finland</w:t>
      </w:r>
    </w:p>
    <w:p w14:paraId="714E0603" w14:textId="77777777" w:rsidR="00B64C42" w:rsidRPr="005C23AD" w:rsidRDefault="00B64C42" w:rsidP="00B64C42">
      <w:pPr>
        <w:ind w:left="-284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5949875E" w14:textId="77777777" w:rsidR="00B64C42" w:rsidRDefault="00B64C42" w:rsidP="00B64C42">
      <w:pPr>
        <w:spacing w:line="360" w:lineRule="auto"/>
        <w:ind w:left="-27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5C23AD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*</w:t>
      </w:r>
      <w:r w:rsidRPr="002A1F39">
        <w:rPr>
          <w:rFonts w:ascii="Times New Roman" w:hAnsi="Times New Roman" w:cs="Times New Roman"/>
          <w:b/>
          <w:sz w:val="28"/>
          <w:szCs w:val="28"/>
          <w:lang w:val="en-US"/>
        </w:rPr>
        <w:t>Corresponding author</w:t>
      </w:r>
      <w:r w:rsidRPr="002A1F39">
        <w:rPr>
          <w:rFonts w:ascii="Times New Roman" w:hAnsi="Times New Roman" w:cs="Times New Roman"/>
          <w:sz w:val="28"/>
          <w:szCs w:val="28"/>
          <w:lang w:val="en-US"/>
        </w:rPr>
        <w:t>: Koirala Prabin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B757E0">
        <w:rPr>
          <w:rFonts w:ascii="Times New Roman" w:hAnsi="Times New Roman" w:cs="Times New Roman"/>
          <w:sz w:val="28"/>
          <w:szCs w:val="28"/>
          <w:lang w:val="en-US"/>
        </w:rPr>
        <w:t>(</w:t>
      </w:r>
      <w:hyperlink r:id="rId7">
        <w:r w:rsidRPr="00B757E0">
          <w:rPr>
            <w:rStyle w:val="Hyperlink"/>
            <w:rFonts w:ascii="Times New Roman" w:hAnsi="Times New Roman" w:cs="Times New Roman"/>
            <w:sz w:val="28"/>
            <w:szCs w:val="28"/>
            <w:lang w:val="en-US"/>
          </w:rPr>
          <w:t>prabin.koirala@helsinki.fi</w:t>
        </w:r>
      </w:hyperlink>
      <w:r w:rsidRPr="00B757E0">
        <w:rPr>
          <w:rFonts w:ascii="Times New Roman" w:hAnsi="Times New Roman" w:cs="Times New Roman"/>
          <w:sz w:val="28"/>
          <w:szCs w:val="28"/>
          <w:lang w:val="en-US"/>
        </w:rPr>
        <w:t>)</w:t>
      </w:r>
    </w:p>
    <w:p w14:paraId="3FD5CC42" w14:textId="77777777" w:rsidR="007F5B02" w:rsidRDefault="007F5B02" w:rsidP="007F5B0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AA62AA" w14:textId="77777777" w:rsidR="004673A6" w:rsidRDefault="004673A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af-ZA" w:eastAsia="af-ZA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af-ZA" w:eastAsia="af-ZA"/>
        </w:rPr>
        <w:br w:type="page"/>
      </w:r>
    </w:p>
    <w:p w14:paraId="0809D70C" w14:textId="0B7E0C96" w:rsidR="007F5B02" w:rsidRPr="004673A6" w:rsidRDefault="004673A6" w:rsidP="007F5B0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af-ZA" w:eastAsia="af-ZA"/>
        </w:rPr>
      </w:pPr>
      <w:r w:rsidRPr="004673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af-ZA" w:eastAsia="af-ZA"/>
        </w:rPr>
        <w:lastRenderedPageBreak/>
        <w:t xml:space="preserve">Table S1: RNASeq </w:t>
      </w:r>
      <w:r w:rsidR="007F5B02" w:rsidRPr="004673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af-ZA" w:eastAsia="af-ZA"/>
        </w:rPr>
        <w:t xml:space="preserve">library preparation, sequencing, </w:t>
      </w:r>
      <w:r w:rsidRPr="004673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af-ZA" w:eastAsia="af-ZA"/>
        </w:rPr>
        <w:t>data</w:t>
      </w:r>
      <w:r w:rsidR="007F5B02" w:rsidRPr="004673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af-ZA" w:eastAsia="af-ZA"/>
        </w:rPr>
        <w:t xml:space="preserve"> analysis </w:t>
      </w:r>
      <w:r w:rsidRPr="004673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af-ZA" w:eastAsia="af-ZA"/>
        </w:rPr>
        <w:t>methods and data (raw and analyzed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681"/>
        <w:gridCol w:w="5953"/>
      </w:tblGrid>
      <w:tr w:rsidR="004673A6" w14:paraId="2DF102FF" w14:textId="77777777" w:rsidTr="00CA5CEE">
        <w:tc>
          <w:tcPr>
            <w:tcW w:w="3681" w:type="dxa"/>
          </w:tcPr>
          <w:p w14:paraId="78F32988" w14:textId="5D98C34C" w:rsidR="004673A6" w:rsidRDefault="004673A6" w:rsidP="000B2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ding</w:t>
            </w:r>
          </w:p>
        </w:tc>
        <w:tc>
          <w:tcPr>
            <w:tcW w:w="5953" w:type="dxa"/>
          </w:tcPr>
          <w:p w14:paraId="238D3BE5" w14:textId="12DFE226" w:rsidR="004673A6" w:rsidRDefault="00CA5CEE" w:rsidP="000B2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nks to get access</w:t>
            </w:r>
          </w:p>
        </w:tc>
      </w:tr>
      <w:tr w:rsidR="004673A6" w:rsidRPr="00B64C42" w14:paraId="330AF7CD" w14:textId="77777777" w:rsidTr="00CA5CEE">
        <w:tc>
          <w:tcPr>
            <w:tcW w:w="3681" w:type="dxa"/>
          </w:tcPr>
          <w:p w14:paraId="120CAFCE" w14:textId="2277C3C7" w:rsidR="004673A6" w:rsidRPr="004673A6" w:rsidRDefault="004673A6" w:rsidP="000B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3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brary preparation, </w:t>
            </w:r>
            <w:r w:rsidR="00CA5CEE" w:rsidRPr="004673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ing,</w:t>
            </w:r>
            <w:r w:rsidRPr="004673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ata (incl. statistics) method</w:t>
            </w:r>
          </w:p>
        </w:tc>
        <w:tc>
          <w:tcPr>
            <w:tcW w:w="5953" w:type="dxa"/>
          </w:tcPr>
          <w:p w14:paraId="5DB3B811" w14:textId="77777777" w:rsidR="000B2568" w:rsidRPr="000B2568" w:rsidRDefault="00253B04" w:rsidP="000B25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hyperlink r:id="rId8" w:history="1">
              <w:r w:rsidR="000B2568" w:rsidRPr="000B2568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US" w:eastAsia="fi-FI"/>
                  <w14:ligatures w14:val="none"/>
                </w:rPr>
                <w:t>Sequencing_method_Novogene.pdf</w:t>
              </w:r>
            </w:hyperlink>
          </w:p>
          <w:p w14:paraId="0BC12A09" w14:textId="7E11DF56" w:rsidR="004673A6" w:rsidRPr="000B2568" w:rsidRDefault="00253B04" w:rsidP="000B25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hyperlink r:id="rId9" w:history="1">
              <w:r w:rsidR="000B2568" w:rsidRPr="000B2568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US" w:eastAsia="fi-FI"/>
                  <w14:ligatures w14:val="none"/>
                </w:rPr>
                <w:t xml:space="preserve">Methods of Data </w:t>
              </w:r>
              <w:proofErr w:type="spellStart"/>
              <w:r w:rsidR="000B2568" w:rsidRPr="000B2568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US" w:eastAsia="fi-FI"/>
                  <w14:ligatures w14:val="none"/>
                </w:rPr>
                <w:t>Analyses_Novogene_RNA</w:t>
              </w:r>
              <w:proofErr w:type="spellEnd"/>
              <w:r w:rsidR="000B2568" w:rsidRPr="000B2568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val="en-US" w:eastAsia="fi-FI"/>
                  <w14:ligatures w14:val="none"/>
                </w:rPr>
                <w:t xml:space="preserve"> sequencing.docx</w:t>
              </w:r>
            </w:hyperlink>
          </w:p>
        </w:tc>
      </w:tr>
      <w:tr w:rsidR="004673A6" w:rsidRPr="00CA5CEE" w14:paraId="2CABF6CA" w14:textId="77777777" w:rsidTr="00CA5CEE">
        <w:tc>
          <w:tcPr>
            <w:tcW w:w="3681" w:type="dxa"/>
          </w:tcPr>
          <w:p w14:paraId="46D132F0" w14:textId="58FDD792" w:rsidR="004673A6" w:rsidRPr="004673A6" w:rsidRDefault="004673A6" w:rsidP="000B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3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w and processed RNASeq data</w:t>
            </w:r>
          </w:p>
        </w:tc>
        <w:tc>
          <w:tcPr>
            <w:tcW w:w="5953" w:type="dxa"/>
          </w:tcPr>
          <w:p w14:paraId="629BF541" w14:textId="0EB1D511" w:rsidR="00CA5CEE" w:rsidRPr="004673A6" w:rsidRDefault="00253B04" w:rsidP="000B25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hyperlink r:id="rId10" w:history="1">
              <w:r w:rsidR="004673A6" w:rsidRPr="004673A6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fi-FI"/>
                  <w14:ligatures w14:val="none"/>
                </w:rPr>
                <w:t xml:space="preserve">RNA </w:t>
              </w:r>
              <w:proofErr w:type="spellStart"/>
              <w:r w:rsidR="004673A6" w:rsidRPr="004673A6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fi-FI"/>
                  <w14:ligatures w14:val="none"/>
                </w:rPr>
                <w:t>seq</w:t>
              </w:r>
              <w:proofErr w:type="spellEnd"/>
              <w:r w:rsidR="004673A6" w:rsidRPr="004673A6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fi-FI"/>
                  <w14:ligatures w14:val="none"/>
                </w:rPr>
                <w:t xml:space="preserve"> data_21032023</w:t>
              </w:r>
            </w:hyperlink>
          </w:p>
        </w:tc>
      </w:tr>
    </w:tbl>
    <w:p w14:paraId="4711B524" w14:textId="77777777" w:rsidR="007F5B02" w:rsidRPr="00CA5CEE" w:rsidRDefault="007F5B02" w:rsidP="007F5B02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af-ZA"/>
        </w:rPr>
      </w:pPr>
    </w:p>
    <w:p w14:paraId="6DCDEF9B" w14:textId="77777777" w:rsidR="00CA5CEE" w:rsidRPr="00CA5CEE" w:rsidRDefault="00CA5CEE" w:rsidP="00CA5CEE">
      <w:pPr>
        <w:rPr>
          <w:rFonts w:ascii="Times New Roman" w:eastAsia="Times New Roman" w:hAnsi="Times New Roman" w:cs="Times New Roman"/>
          <w:sz w:val="24"/>
          <w:szCs w:val="24"/>
          <w:lang w:eastAsia="af-ZA"/>
        </w:rPr>
        <w:sectPr w:rsidR="00CA5CEE" w:rsidRPr="00CA5CEE" w:rsidSect="00CA5CEE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31C970F9" w14:textId="3B6A625A" w:rsidR="007F5B02" w:rsidRPr="004673A6" w:rsidRDefault="007F5B02" w:rsidP="007F5B02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af-ZA"/>
        </w:rPr>
      </w:pPr>
      <w:r w:rsidRPr="004673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af-ZA"/>
        </w:rPr>
        <w:lastRenderedPageBreak/>
        <w:t xml:space="preserve">Table </w:t>
      </w:r>
      <w:r w:rsidR="004673A6" w:rsidRPr="004673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af-ZA"/>
        </w:rPr>
        <w:t>S</w:t>
      </w:r>
      <w:r w:rsidR="00253B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af-ZA"/>
        </w:rPr>
        <w:t>2</w:t>
      </w:r>
      <w:r w:rsidRPr="004673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af-ZA"/>
        </w:rPr>
        <w:t>. Target genes and primers used in RT-</w:t>
      </w:r>
      <w:proofErr w:type="gramStart"/>
      <w:r w:rsidRPr="004673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af-ZA"/>
        </w:rPr>
        <w:t>qPCR</w:t>
      </w:r>
      <w:proofErr w:type="gramEnd"/>
    </w:p>
    <w:tbl>
      <w:tblPr>
        <w:tblStyle w:val="PlainTable2"/>
        <w:tblpPr w:leftFromText="141" w:rightFromText="141" w:vertAnchor="page" w:horzAnchor="margin" w:tblpY="1992"/>
        <w:tblW w:w="9498" w:type="dxa"/>
        <w:tblLook w:val="04A0" w:firstRow="1" w:lastRow="0" w:firstColumn="1" w:lastColumn="0" w:noHBand="0" w:noVBand="1"/>
      </w:tblPr>
      <w:tblGrid>
        <w:gridCol w:w="1671"/>
        <w:gridCol w:w="3563"/>
        <w:gridCol w:w="4264"/>
      </w:tblGrid>
      <w:tr w:rsidR="00CA5CEE" w:rsidRPr="007F5B02" w14:paraId="11B8EDA6" w14:textId="77777777" w:rsidTr="24D67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hideMark/>
          </w:tcPr>
          <w:p w14:paraId="17FFD3DB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3563" w:type="dxa"/>
            <w:noWrap/>
            <w:hideMark/>
          </w:tcPr>
          <w:p w14:paraId="4C6F3267" w14:textId="5B2D8E05" w:rsidR="007F5B02" w:rsidRPr="007F5B02" w:rsidRDefault="007F5B02" w:rsidP="00CA5C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'</w:t>
            </w:r>
            <w:r w:rsidRPr="007F5B02">
              <w:rPr>
                <w:rFonts w:ascii="Times New Roman" w:eastAsia="Wingdings" w:hAnsi="Times New Roman" w:cs="Times New Roman"/>
                <w:color w:val="000000"/>
                <w:sz w:val="24"/>
                <w:szCs w:val="24"/>
              </w:rPr>
              <w:t>→</w:t>
            </w: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'</w:t>
            </w:r>
          </w:p>
        </w:tc>
        <w:tc>
          <w:tcPr>
            <w:tcW w:w="4264" w:type="dxa"/>
          </w:tcPr>
          <w:p w14:paraId="60ED7BF2" w14:textId="77777777" w:rsidR="007F5B02" w:rsidRPr="007F5B02" w:rsidRDefault="007F5B02" w:rsidP="00CA5C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</w:t>
            </w:r>
          </w:p>
        </w:tc>
      </w:tr>
      <w:tr w:rsidR="00CA5CEE" w:rsidRPr="007F5B02" w14:paraId="30FAFC22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1CB16505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lmu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63" w:type="dxa"/>
            <w:noWrap/>
          </w:tcPr>
          <w:p w14:paraId="5C7D3D64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TCGACTATGCCGGTATT</w:t>
            </w:r>
          </w:p>
        </w:tc>
        <w:tc>
          <w:tcPr>
            <w:tcW w:w="4264" w:type="dxa"/>
            <w:vMerge w:val="restart"/>
          </w:tcPr>
          <w:p w14:paraId="4BA91798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>Galactose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 xml:space="preserve"> </w:t>
            </w:r>
            <w:proofErr w:type="spellStart"/>
            <w:proofErr w:type="gramStart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>mutarotases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L.</w:t>
            </w:r>
            <w:proofErr w:type="gramEnd"/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SM 20193</w:t>
            </w:r>
          </w:p>
        </w:tc>
      </w:tr>
      <w:tr w:rsidR="00CA5CEE" w:rsidRPr="007F5B02" w14:paraId="10A6F751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27A77CFE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lmu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63" w:type="dxa"/>
            <w:noWrap/>
          </w:tcPr>
          <w:p w14:paraId="5F72F18A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ACCATTACCACCACCA</w:t>
            </w:r>
          </w:p>
        </w:tc>
        <w:tc>
          <w:tcPr>
            <w:tcW w:w="4264" w:type="dxa"/>
            <w:vMerge/>
          </w:tcPr>
          <w:p w14:paraId="57A93018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A5CEE" w:rsidRPr="007F5B02" w14:paraId="0B299767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706A95CC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rai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63" w:type="dxa"/>
            <w:noWrap/>
          </w:tcPr>
          <w:p w14:paraId="440195DD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TCATCAATGCACGTCT</w:t>
            </w:r>
          </w:p>
        </w:tc>
        <w:tc>
          <w:tcPr>
            <w:tcW w:w="4264" w:type="dxa"/>
            <w:vMerge w:val="restart"/>
          </w:tcPr>
          <w:p w14:paraId="0BDF28B6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>L-</w:t>
            </w: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>arabinose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 xml:space="preserve"> </w:t>
            </w: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>isomerase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L.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SM 20193</w:t>
            </w:r>
          </w:p>
        </w:tc>
      </w:tr>
      <w:tr w:rsidR="00CA5CEE" w:rsidRPr="007F5B02" w14:paraId="3830142C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55A1F041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rai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63" w:type="dxa"/>
            <w:noWrap/>
          </w:tcPr>
          <w:p w14:paraId="408AE367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ACCGTCCAACCAAGCTT</w:t>
            </w:r>
          </w:p>
        </w:tc>
        <w:tc>
          <w:tcPr>
            <w:tcW w:w="4264" w:type="dxa"/>
            <w:vMerge/>
          </w:tcPr>
          <w:p w14:paraId="2B42AE93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</w:p>
        </w:tc>
      </w:tr>
      <w:tr w:rsidR="00CA5CEE" w:rsidRPr="007F5B02" w14:paraId="1FEEBC30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27829C80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Xyli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63" w:type="dxa"/>
            <w:noWrap/>
          </w:tcPr>
          <w:p w14:paraId="58BA9D09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CTGCTGGACAAATCAAG</w:t>
            </w:r>
          </w:p>
        </w:tc>
        <w:tc>
          <w:tcPr>
            <w:tcW w:w="4264" w:type="dxa"/>
            <w:vMerge w:val="restart"/>
          </w:tcPr>
          <w:p w14:paraId="0A274780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>Xylose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 xml:space="preserve"> </w:t>
            </w: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>isomerase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L.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SM 20193</w:t>
            </w:r>
          </w:p>
        </w:tc>
      </w:tr>
      <w:tr w:rsidR="00CA5CEE" w:rsidRPr="007F5B02" w14:paraId="0792E4B6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24B64A3E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Xyli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63" w:type="dxa"/>
            <w:noWrap/>
          </w:tcPr>
          <w:p w14:paraId="004AE6F9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TTGCCCTGTGTAGCCA</w:t>
            </w:r>
          </w:p>
        </w:tc>
        <w:tc>
          <w:tcPr>
            <w:tcW w:w="4264" w:type="dxa"/>
            <w:vMerge/>
          </w:tcPr>
          <w:p w14:paraId="548B85A5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</w:p>
        </w:tc>
      </w:tr>
      <w:tr w:rsidR="00CA5CEE" w:rsidRPr="007F5B02" w14:paraId="18E8DD8B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295CCCD8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pho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63" w:type="dxa"/>
            <w:noWrap/>
          </w:tcPr>
          <w:p w14:paraId="682B532F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GAAAAGCATGGTGTGA</w:t>
            </w:r>
          </w:p>
        </w:tc>
        <w:tc>
          <w:tcPr>
            <w:tcW w:w="4264" w:type="dxa"/>
            <w:vMerge w:val="restart"/>
          </w:tcPr>
          <w:p w14:paraId="61230E4F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>Maltose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 xml:space="preserve"> </w:t>
            </w: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>phosphorylase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L.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SM 20193</w:t>
            </w:r>
          </w:p>
        </w:tc>
      </w:tr>
      <w:tr w:rsidR="00CA5CEE" w:rsidRPr="007F5B02" w14:paraId="176231A5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3887E61A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pho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63" w:type="dxa"/>
            <w:noWrap/>
          </w:tcPr>
          <w:p w14:paraId="50934DA9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AGATCCGCAGTTAGTG</w:t>
            </w:r>
          </w:p>
        </w:tc>
        <w:tc>
          <w:tcPr>
            <w:tcW w:w="4264" w:type="dxa"/>
            <w:vMerge/>
          </w:tcPr>
          <w:p w14:paraId="3E171A8C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</w:p>
        </w:tc>
      </w:tr>
      <w:tr w:rsidR="00CA5CEE" w:rsidRPr="00B64C42" w14:paraId="7355A538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2D17570B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cpho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63" w:type="dxa"/>
            <w:noWrap/>
          </w:tcPr>
          <w:p w14:paraId="7372FB23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GTTGGTTTGTTGGCAGG</w:t>
            </w:r>
          </w:p>
        </w:tc>
        <w:tc>
          <w:tcPr>
            <w:tcW w:w="4264" w:type="dxa"/>
            <w:vMerge w:val="restart"/>
          </w:tcPr>
          <w:p w14:paraId="1D196C1F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sucrose phosphorylase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L.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SM 20193</w:t>
            </w:r>
          </w:p>
        </w:tc>
      </w:tr>
      <w:tr w:rsidR="00CA5CEE" w:rsidRPr="007F5B02" w14:paraId="74F0B0F5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37B04BE2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cpho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63" w:type="dxa"/>
            <w:noWrap/>
          </w:tcPr>
          <w:p w14:paraId="015BDE5E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AGCCAAATCAAATGCA</w:t>
            </w:r>
          </w:p>
        </w:tc>
        <w:tc>
          <w:tcPr>
            <w:tcW w:w="4264" w:type="dxa"/>
            <w:vMerge/>
          </w:tcPr>
          <w:p w14:paraId="3C6E77A4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</w:p>
        </w:tc>
      </w:tr>
      <w:tr w:rsidR="00CA5CEE" w:rsidRPr="007F5B02" w14:paraId="11F31C09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50C19F43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ruKi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63" w:type="dxa"/>
            <w:noWrap/>
          </w:tcPr>
          <w:p w14:paraId="2F07BBB6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TCATTGCCCATTCCAC</w:t>
            </w:r>
          </w:p>
        </w:tc>
        <w:tc>
          <w:tcPr>
            <w:tcW w:w="4264" w:type="dxa"/>
            <w:vMerge w:val="restart"/>
          </w:tcPr>
          <w:p w14:paraId="56B8FDF2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  <w:t>Fructokinase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L.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SM 20193</w:t>
            </w:r>
          </w:p>
        </w:tc>
      </w:tr>
      <w:tr w:rsidR="00CA5CEE" w:rsidRPr="007F5B02" w14:paraId="3A83660F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3687470F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ruKi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63" w:type="dxa"/>
            <w:noWrap/>
          </w:tcPr>
          <w:p w14:paraId="7EBDD05B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CCACCACCAAACACAA</w:t>
            </w:r>
          </w:p>
        </w:tc>
        <w:tc>
          <w:tcPr>
            <w:tcW w:w="4264" w:type="dxa"/>
            <w:vMerge/>
          </w:tcPr>
          <w:p w14:paraId="52EF1EF4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</w:p>
        </w:tc>
      </w:tr>
      <w:tr w:rsidR="00CA5CEE" w:rsidRPr="00B64C42" w14:paraId="04BCCA64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5DEF2B1C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pbg1-F</w:t>
            </w:r>
          </w:p>
        </w:tc>
        <w:tc>
          <w:tcPr>
            <w:tcW w:w="3563" w:type="dxa"/>
            <w:noWrap/>
          </w:tcPr>
          <w:p w14:paraId="3B55ACF6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AATCATCACGGCATTT</w:t>
            </w:r>
          </w:p>
        </w:tc>
        <w:tc>
          <w:tcPr>
            <w:tcW w:w="4264" w:type="dxa"/>
            <w:vMerge w:val="restart"/>
          </w:tcPr>
          <w:p w14:paraId="60D92066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6-phospho-beta-glucosidase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L.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SM 20193</w:t>
            </w:r>
          </w:p>
        </w:tc>
      </w:tr>
      <w:tr w:rsidR="00CA5CEE" w:rsidRPr="007F5B02" w14:paraId="4ECDAF8E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59AD0FEE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pbg1-R</w:t>
            </w:r>
          </w:p>
        </w:tc>
        <w:tc>
          <w:tcPr>
            <w:tcW w:w="3563" w:type="dxa"/>
            <w:noWrap/>
          </w:tcPr>
          <w:p w14:paraId="5F4900BD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TGAGTGTGATGACGG</w:t>
            </w:r>
          </w:p>
        </w:tc>
        <w:tc>
          <w:tcPr>
            <w:tcW w:w="4264" w:type="dxa"/>
            <w:vMerge/>
          </w:tcPr>
          <w:p w14:paraId="0EAE465A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</w:p>
        </w:tc>
      </w:tr>
      <w:tr w:rsidR="00CA5CEE" w:rsidRPr="00B64C42" w14:paraId="2E19523A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43D4B1A7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6PPK2-F</w:t>
            </w:r>
          </w:p>
        </w:tc>
        <w:tc>
          <w:tcPr>
            <w:tcW w:w="3563" w:type="dxa"/>
            <w:noWrap/>
          </w:tcPr>
          <w:p w14:paraId="51B0300E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TTCCGAGCTCACCAAGT</w:t>
            </w:r>
          </w:p>
        </w:tc>
        <w:tc>
          <w:tcPr>
            <w:tcW w:w="4264" w:type="dxa"/>
            <w:vMerge w:val="restart"/>
          </w:tcPr>
          <w:p w14:paraId="6F306180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Fructose-6-phosphate phosphoketolase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L.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SM 20193</w:t>
            </w:r>
          </w:p>
        </w:tc>
      </w:tr>
      <w:tr w:rsidR="00CA5CEE" w:rsidRPr="007F5B02" w14:paraId="6398EF65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1C74561C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6PPK2-R</w:t>
            </w:r>
          </w:p>
        </w:tc>
        <w:tc>
          <w:tcPr>
            <w:tcW w:w="3563" w:type="dxa"/>
            <w:noWrap/>
          </w:tcPr>
          <w:p w14:paraId="36183E40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GTCAAGTCTTGCGCCT</w:t>
            </w:r>
          </w:p>
        </w:tc>
        <w:tc>
          <w:tcPr>
            <w:tcW w:w="4264" w:type="dxa"/>
            <w:vMerge/>
          </w:tcPr>
          <w:p w14:paraId="5B18DB11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</w:p>
        </w:tc>
      </w:tr>
      <w:tr w:rsidR="00CA5CEE" w:rsidRPr="00B64C42" w14:paraId="0C2F9A09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7D24D5D2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lu6pi-F</w:t>
            </w:r>
          </w:p>
        </w:tc>
        <w:tc>
          <w:tcPr>
            <w:tcW w:w="3563" w:type="dxa"/>
            <w:noWrap/>
          </w:tcPr>
          <w:p w14:paraId="092BDB38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AAAGCATCTCAAGGGG</w:t>
            </w:r>
          </w:p>
        </w:tc>
        <w:tc>
          <w:tcPr>
            <w:tcW w:w="4264" w:type="dxa"/>
            <w:vMerge w:val="restart"/>
          </w:tcPr>
          <w:p w14:paraId="7285A59E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Glucose-6-phosphate_isomerase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L.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SM 20193</w:t>
            </w:r>
          </w:p>
        </w:tc>
      </w:tr>
      <w:tr w:rsidR="00CA5CEE" w:rsidRPr="007F5B02" w14:paraId="3E8A0F52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1934F3A9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lu6pi-R</w:t>
            </w:r>
          </w:p>
        </w:tc>
        <w:tc>
          <w:tcPr>
            <w:tcW w:w="3563" w:type="dxa"/>
            <w:noWrap/>
          </w:tcPr>
          <w:p w14:paraId="1F744A33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GAATGCTTTTGTCGCTT</w:t>
            </w:r>
          </w:p>
        </w:tc>
        <w:tc>
          <w:tcPr>
            <w:tcW w:w="4264" w:type="dxa"/>
            <w:vMerge/>
          </w:tcPr>
          <w:p w14:paraId="4B4F5C05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</w:p>
        </w:tc>
      </w:tr>
      <w:tr w:rsidR="00CA5CEE" w:rsidRPr="00B64C42" w14:paraId="57560B74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517A9F05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uDSR4-F</w:t>
            </w:r>
          </w:p>
        </w:tc>
        <w:tc>
          <w:tcPr>
            <w:tcW w:w="3563" w:type="dxa"/>
            <w:noWrap/>
          </w:tcPr>
          <w:p w14:paraId="683361AC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CAGCGATTGAGACAGG</w:t>
            </w:r>
          </w:p>
        </w:tc>
        <w:tc>
          <w:tcPr>
            <w:tcW w:w="4264" w:type="dxa"/>
            <w:vMerge w:val="restart"/>
          </w:tcPr>
          <w:p w14:paraId="1637020B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Dextransucrase (dsrD4)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L.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SM 20193</w:t>
            </w:r>
          </w:p>
        </w:tc>
      </w:tr>
      <w:tr w:rsidR="00CA5CEE" w:rsidRPr="007F5B02" w14:paraId="4DD5DF00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1B024878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uDSR4-R</w:t>
            </w:r>
          </w:p>
        </w:tc>
        <w:tc>
          <w:tcPr>
            <w:tcW w:w="3563" w:type="dxa"/>
            <w:noWrap/>
          </w:tcPr>
          <w:p w14:paraId="41A2E994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TGGCTGCCGTTAAATA</w:t>
            </w:r>
          </w:p>
        </w:tc>
        <w:tc>
          <w:tcPr>
            <w:tcW w:w="4264" w:type="dxa"/>
            <w:vMerge/>
          </w:tcPr>
          <w:p w14:paraId="21E79F45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</w:p>
        </w:tc>
      </w:tr>
      <w:tr w:rsidR="00CA5CEE" w:rsidRPr="00B64C42" w14:paraId="38D80F28" w14:textId="77777777" w:rsidTr="24D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20D8E10A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cA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63" w:type="dxa"/>
            <w:noWrap/>
          </w:tcPr>
          <w:p w14:paraId="3B3DEE89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GTTTACGGGCCAGAAT</w:t>
            </w:r>
          </w:p>
        </w:tc>
        <w:tc>
          <w:tcPr>
            <w:tcW w:w="4264" w:type="dxa"/>
            <w:vMerge w:val="restart"/>
          </w:tcPr>
          <w:p w14:paraId="51F4D68F" w14:textId="77777777" w:rsidR="007F5B02" w:rsidRPr="007F5B02" w:rsidRDefault="007F5B02" w:rsidP="00CA5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Recombinase protein A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L.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5B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eudomesenteroides</w:t>
            </w:r>
            <w:r w:rsidRPr="007F5B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SM 20193</w:t>
            </w:r>
          </w:p>
        </w:tc>
      </w:tr>
      <w:tr w:rsidR="00CA5CEE" w:rsidRPr="007F5B02" w14:paraId="3DCE77BD" w14:textId="77777777" w:rsidTr="24D678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</w:tcPr>
          <w:p w14:paraId="53CA37E3" w14:textId="77777777" w:rsidR="007F5B02" w:rsidRPr="007F5B02" w:rsidRDefault="007F5B02" w:rsidP="00CA5C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cA</w:t>
            </w:r>
            <w:proofErr w:type="spellEnd"/>
            <w:r w:rsidRPr="007F5B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63" w:type="dxa"/>
            <w:noWrap/>
          </w:tcPr>
          <w:p w14:paraId="0FCEEED0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GCTCCAGATTGTACCAA</w:t>
            </w:r>
          </w:p>
        </w:tc>
        <w:tc>
          <w:tcPr>
            <w:tcW w:w="4264" w:type="dxa"/>
            <w:vMerge/>
          </w:tcPr>
          <w:p w14:paraId="10AC51E5" w14:textId="77777777" w:rsidR="007F5B02" w:rsidRPr="007F5B02" w:rsidRDefault="007F5B02" w:rsidP="00CA5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af-ZA"/>
              </w:rPr>
            </w:pPr>
          </w:p>
        </w:tc>
      </w:tr>
    </w:tbl>
    <w:p w14:paraId="0CD9DC13" w14:textId="77777777" w:rsidR="007F5B02" w:rsidRDefault="007F5B02" w:rsidP="007F5B0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f-ZA"/>
        </w:rPr>
        <w:sectPr w:rsidR="007F5B02" w:rsidSect="00CA5CEE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23181442" w14:textId="77777777" w:rsidR="007F5B02" w:rsidRPr="007F5B02" w:rsidRDefault="007F5B02" w:rsidP="007F5B0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f-ZA"/>
        </w:rPr>
      </w:pPr>
    </w:p>
    <w:p w14:paraId="3ABB8749" w14:textId="2BBF04CA" w:rsidR="00253B04" w:rsidRPr="004673A6" w:rsidRDefault="00253B04" w:rsidP="00253B0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af-ZA"/>
        </w:rPr>
      </w:pPr>
      <w:r w:rsidRPr="004673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af-ZA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af-ZA"/>
        </w:rPr>
        <w:t>3</w:t>
      </w:r>
      <w:r w:rsidRPr="004673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af-ZA"/>
        </w:rPr>
        <w:t xml:space="preserve">: qPCR run </w:t>
      </w:r>
      <w:proofErr w:type="gramStart"/>
      <w:r w:rsidRPr="004673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af-ZA"/>
        </w:rPr>
        <w:t>protocol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418"/>
        <w:gridCol w:w="992"/>
      </w:tblGrid>
      <w:tr w:rsidR="00253B04" w14:paraId="2165B729" w14:textId="77777777" w:rsidTr="00994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741CC4B" w14:textId="77777777" w:rsidR="00253B04" w:rsidRPr="00D769A8" w:rsidRDefault="00253B04" w:rsidP="00994D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Heading</w:t>
            </w:r>
          </w:p>
        </w:tc>
        <w:tc>
          <w:tcPr>
            <w:tcW w:w="1842" w:type="dxa"/>
          </w:tcPr>
          <w:p w14:paraId="42472BBE" w14:textId="77777777" w:rsidR="00253B04" w:rsidRPr="00D769A8" w:rsidRDefault="00253B04" w:rsidP="00994D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 xml:space="preserve">Temperature </w:t>
            </w:r>
          </w:p>
        </w:tc>
        <w:tc>
          <w:tcPr>
            <w:tcW w:w="1418" w:type="dxa"/>
          </w:tcPr>
          <w:p w14:paraId="3F65F157" w14:textId="77777777" w:rsidR="00253B04" w:rsidRPr="00D769A8" w:rsidRDefault="00253B04" w:rsidP="00994D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Time</w:t>
            </w:r>
          </w:p>
        </w:tc>
        <w:tc>
          <w:tcPr>
            <w:tcW w:w="992" w:type="dxa"/>
          </w:tcPr>
          <w:p w14:paraId="44E85DDD" w14:textId="77777777" w:rsidR="00253B04" w:rsidRPr="00D769A8" w:rsidRDefault="00253B04" w:rsidP="00994D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Cycles</w:t>
            </w:r>
          </w:p>
        </w:tc>
      </w:tr>
      <w:tr w:rsidR="00253B04" w14:paraId="49027D39" w14:textId="77777777" w:rsidTr="0099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6306B7F" w14:textId="77777777" w:rsidR="00253B04" w:rsidRPr="00D769A8" w:rsidRDefault="00253B04" w:rsidP="00994D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  <w:t>Initial denaturation</w:t>
            </w:r>
          </w:p>
        </w:tc>
        <w:tc>
          <w:tcPr>
            <w:tcW w:w="1842" w:type="dxa"/>
          </w:tcPr>
          <w:p w14:paraId="1A98CB8B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95</w:t>
            </w:r>
          </w:p>
        </w:tc>
        <w:tc>
          <w:tcPr>
            <w:tcW w:w="1418" w:type="dxa"/>
          </w:tcPr>
          <w:p w14:paraId="72C55641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3 min</w:t>
            </w:r>
          </w:p>
        </w:tc>
        <w:tc>
          <w:tcPr>
            <w:tcW w:w="992" w:type="dxa"/>
          </w:tcPr>
          <w:p w14:paraId="178AF5C0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</w:p>
        </w:tc>
      </w:tr>
      <w:tr w:rsidR="00253B04" w14:paraId="521692D9" w14:textId="77777777" w:rsidTr="00994D4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2F2F2" w:themeFill="background1" w:themeFillShade="F2"/>
          </w:tcPr>
          <w:p w14:paraId="7F8ACF91" w14:textId="77777777" w:rsidR="00253B04" w:rsidRPr="00D769A8" w:rsidRDefault="00253B04" w:rsidP="00994D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  <w:t>Denaturatio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B49E20B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9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C7176EC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10 sec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17EBF4AF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40</w:t>
            </w:r>
          </w:p>
        </w:tc>
      </w:tr>
      <w:tr w:rsidR="00253B04" w14:paraId="1C320FCC" w14:textId="77777777" w:rsidTr="0099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2F2F2" w:themeFill="background1" w:themeFillShade="F2"/>
          </w:tcPr>
          <w:p w14:paraId="470C6E4A" w14:textId="77777777" w:rsidR="00253B04" w:rsidRPr="00D769A8" w:rsidRDefault="00253B04" w:rsidP="00994D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  <w:t>Amplificatio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2EFF675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annealing temp.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ACEBDB9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10 sec</w:t>
            </w:r>
          </w:p>
        </w:tc>
        <w:tc>
          <w:tcPr>
            <w:tcW w:w="992" w:type="dxa"/>
            <w:vMerge/>
          </w:tcPr>
          <w:p w14:paraId="3851262B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</w:p>
        </w:tc>
      </w:tr>
      <w:tr w:rsidR="00253B04" w14:paraId="0B1C7852" w14:textId="77777777" w:rsidTr="00994D4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2F2F2" w:themeFill="background1" w:themeFillShade="F2"/>
          </w:tcPr>
          <w:p w14:paraId="4794C639" w14:textId="77777777" w:rsidR="00253B04" w:rsidRPr="00D769A8" w:rsidRDefault="00253B04" w:rsidP="00994D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  <w:t>Extension (+Detection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1854CA1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7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1D980BF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10 sec</w:t>
            </w:r>
          </w:p>
        </w:tc>
        <w:tc>
          <w:tcPr>
            <w:tcW w:w="992" w:type="dxa"/>
            <w:vMerge/>
          </w:tcPr>
          <w:p w14:paraId="702D0B6E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</w:p>
        </w:tc>
      </w:tr>
      <w:tr w:rsidR="00253B04" w14:paraId="392E9BAF" w14:textId="77777777" w:rsidTr="0099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4090EB" w14:textId="77777777" w:rsidR="00253B04" w:rsidRPr="00D769A8" w:rsidRDefault="00253B04" w:rsidP="00994D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  <w:t>Melting curv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  <w:t>↓</w:t>
            </w:r>
          </w:p>
        </w:tc>
        <w:tc>
          <w:tcPr>
            <w:tcW w:w="1842" w:type="dxa"/>
          </w:tcPr>
          <w:p w14:paraId="6E046AE0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</w:p>
        </w:tc>
        <w:tc>
          <w:tcPr>
            <w:tcW w:w="1418" w:type="dxa"/>
          </w:tcPr>
          <w:p w14:paraId="3A84F59B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</w:p>
        </w:tc>
        <w:tc>
          <w:tcPr>
            <w:tcW w:w="992" w:type="dxa"/>
          </w:tcPr>
          <w:p w14:paraId="19CF1A3F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</w:p>
        </w:tc>
      </w:tr>
      <w:tr w:rsidR="00253B04" w14:paraId="687C0375" w14:textId="77777777" w:rsidTr="00994D4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C175646" w14:textId="77777777" w:rsidR="00253B04" w:rsidRPr="00D769A8" w:rsidRDefault="00253B04" w:rsidP="00994D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  <w:t>Denaturation</w:t>
            </w:r>
          </w:p>
        </w:tc>
        <w:tc>
          <w:tcPr>
            <w:tcW w:w="1842" w:type="dxa"/>
          </w:tcPr>
          <w:p w14:paraId="3655A322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95</w:t>
            </w:r>
          </w:p>
        </w:tc>
        <w:tc>
          <w:tcPr>
            <w:tcW w:w="1418" w:type="dxa"/>
          </w:tcPr>
          <w:p w14:paraId="0E6011D1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2 sec</w:t>
            </w:r>
          </w:p>
        </w:tc>
        <w:tc>
          <w:tcPr>
            <w:tcW w:w="992" w:type="dxa"/>
          </w:tcPr>
          <w:p w14:paraId="169836D3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</w:p>
        </w:tc>
      </w:tr>
      <w:tr w:rsidR="00253B04" w14:paraId="19355776" w14:textId="77777777" w:rsidTr="0099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89D924A" w14:textId="77777777" w:rsidR="00253B04" w:rsidRPr="00D769A8" w:rsidRDefault="00253B04" w:rsidP="00994D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  <w:t>Melt curve start</w:t>
            </w:r>
          </w:p>
        </w:tc>
        <w:tc>
          <w:tcPr>
            <w:tcW w:w="1842" w:type="dxa"/>
          </w:tcPr>
          <w:p w14:paraId="50022B93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58</w:t>
            </w:r>
          </w:p>
        </w:tc>
        <w:tc>
          <w:tcPr>
            <w:tcW w:w="1418" w:type="dxa"/>
          </w:tcPr>
          <w:p w14:paraId="7E4E88A1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30 sec</w:t>
            </w:r>
          </w:p>
        </w:tc>
        <w:tc>
          <w:tcPr>
            <w:tcW w:w="992" w:type="dxa"/>
          </w:tcPr>
          <w:p w14:paraId="25DC8DB6" w14:textId="77777777" w:rsidR="00253B04" w:rsidRDefault="00253B04" w:rsidP="00994D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</w:p>
        </w:tc>
      </w:tr>
      <w:tr w:rsidR="00253B04" w14:paraId="649C01B1" w14:textId="77777777" w:rsidTr="00994D42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E690343" w14:textId="77777777" w:rsidR="00253B04" w:rsidRPr="00D769A8" w:rsidRDefault="00253B04" w:rsidP="00994D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</w:pPr>
            <w:r w:rsidRPr="00D769A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af-ZA"/>
              </w:rPr>
              <w:t>Increment (+Detection)</w:t>
            </w:r>
          </w:p>
        </w:tc>
        <w:tc>
          <w:tcPr>
            <w:tcW w:w="1842" w:type="dxa"/>
          </w:tcPr>
          <w:p w14:paraId="0DAF006D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58 to 97</w:t>
            </w:r>
          </w:p>
        </w:tc>
        <w:tc>
          <w:tcPr>
            <w:tcW w:w="1418" w:type="dxa"/>
          </w:tcPr>
          <w:p w14:paraId="0DB01C55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  <w:t>over 5 min</w:t>
            </w:r>
          </w:p>
        </w:tc>
        <w:tc>
          <w:tcPr>
            <w:tcW w:w="992" w:type="dxa"/>
          </w:tcPr>
          <w:p w14:paraId="383BAE57" w14:textId="77777777" w:rsidR="00253B04" w:rsidRDefault="00253B04" w:rsidP="00994D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af-ZA"/>
              </w:rPr>
            </w:pPr>
          </w:p>
        </w:tc>
      </w:tr>
    </w:tbl>
    <w:p w14:paraId="56F7DE41" w14:textId="7C917A8C" w:rsidR="005A7B18" w:rsidRPr="00253B04" w:rsidRDefault="005A7B18" w:rsidP="00D769A8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af-ZA"/>
        </w:rPr>
      </w:pPr>
    </w:p>
    <w:sectPr w:rsidR="005A7B18" w:rsidRPr="00253B04" w:rsidSect="00CA5CE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B02"/>
    <w:rsid w:val="00013AD2"/>
    <w:rsid w:val="00031094"/>
    <w:rsid w:val="00040213"/>
    <w:rsid w:val="00044FBA"/>
    <w:rsid w:val="000B2568"/>
    <w:rsid w:val="000F17EA"/>
    <w:rsid w:val="0014218C"/>
    <w:rsid w:val="00195567"/>
    <w:rsid w:val="001B35B7"/>
    <w:rsid w:val="001B5E2E"/>
    <w:rsid w:val="001D2827"/>
    <w:rsid w:val="0025379B"/>
    <w:rsid w:val="00253B04"/>
    <w:rsid w:val="002814B5"/>
    <w:rsid w:val="002878B1"/>
    <w:rsid w:val="002B055B"/>
    <w:rsid w:val="002B0F38"/>
    <w:rsid w:val="003631AA"/>
    <w:rsid w:val="003B0491"/>
    <w:rsid w:val="003B6794"/>
    <w:rsid w:val="003D0D0D"/>
    <w:rsid w:val="003E2BFE"/>
    <w:rsid w:val="00401FC6"/>
    <w:rsid w:val="00415900"/>
    <w:rsid w:val="00427E9F"/>
    <w:rsid w:val="00444B1F"/>
    <w:rsid w:val="00444D66"/>
    <w:rsid w:val="004466C0"/>
    <w:rsid w:val="004673A6"/>
    <w:rsid w:val="004B5A66"/>
    <w:rsid w:val="004C4D69"/>
    <w:rsid w:val="004D0FF8"/>
    <w:rsid w:val="004E3A45"/>
    <w:rsid w:val="005064EC"/>
    <w:rsid w:val="005105B0"/>
    <w:rsid w:val="00570FBB"/>
    <w:rsid w:val="005744A7"/>
    <w:rsid w:val="00595C18"/>
    <w:rsid w:val="005A7B18"/>
    <w:rsid w:val="005B29CF"/>
    <w:rsid w:val="005F104F"/>
    <w:rsid w:val="00663C4F"/>
    <w:rsid w:val="00665D10"/>
    <w:rsid w:val="006818DD"/>
    <w:rsid w:val="00684ADD"/>
    <w:rsid w:val="006E4FC1"/>
    <w:rsid w:val="00702689"/>
    <w:rsid w:val="00727DD2"/>
    <w:rsid w:val="00745F40"/>
    <w:rsid w:val="007507DD"/>
    <w:rsid w:val="00782099"/>
    <w:rsid w:val="007C6A58"/>
    <w:rsid w:val="007D5671"/>
    <w:rsid w:val="007F40B3"/>
    <w:rsid w:val="007F5B02"/>
    <w:rsid w:val="00835DA8"/>
    <w:rsid w:val="00872AC4"/>
    <w:rsid w:val="00876FF2"/>
    <w:rsid w:val="00884F41"/>
    <w:rsid w:val="008D6429"/>
    <w:rsid w:val="00903389"/>
    <w:rsid w:val="0091289C"/>
    <w:rsid w:val="00947D7A"/>
    <w:rsid w:val="00972C14"/>
    <w:rsid w:val="0098531A"/>
    <w:rsid w:val="009C2265"/>
    <w:rsid w:val="009C7044"/>
    <w:rsid w:val="009C70E1"/>
    <w:rsid w:val="00A066FD"/>
    <w:rsid w:val="00A75F96"/>
    <w:rsid w:val="00A94672"/>
    <w:rsid w:val="00AC1A46"/>
    <w:rsid w:val="00AD4D6E"/>
    <w:rsid w:val="00AD5983"/>
    <w:rsid w:val="00B25EA7"/>
    <w:rsid w:val="00B33124"/>
    <w:rsid w:val="00B33EAA"/>
    <w:rsid w:val="00B55A2E"/>
    <w:rsid w:val="00B64C42"/>
    <w:rsid w:val="00B764C9"/>
    <w:rsid w:val="00B841B6"/>
    <w:rsid w:val="00B85A55"/>
    <w:rsid w:val="00BA0CA6"/>
    <w:rsid w:val="00BF1AC9"/>
    <w:rsid w:val="00C26A71"/>
    <w:rsid w:val="00C34FAC"/>
    <w:rsid w:val="00C62B70"/>
    <w:rsid w:val="00C713C6"/>
    <w:rsid w:val="00CA5CEE"/>
    <w:rsid w:val="00CC3A17"/>
    <w:rsid w:val="00CC7C0A"/>
    <w:rsid w:val="00CC7E52"/>
    <w:rsid w:val="00D5515F"/>
    <w:rsid w:val="00D769A8"/>
    <w:rsid w:val="00DB33B3"/>
    <w:rsid w:val="00DF2F2B"/>
    <w:rsid w:val="00E76EF7"/>
    <w:rsid w:val="00EB3E98"/>
    <w:rsid w:val="00EB4531"/>
    <w:rsid w:val="00ED0523"/>
    <w:rsid w:val="00ED069C"/>
    <w:rsid w:val="00EF2611"/>
    <w:rsid w:val="00F038DF"/>
    <w:rsid w:val="00F26D1C"/>
    <w:rsid w:val="00F27DBB"/>
    <w:rsid w:val="00F537E7"/>
    <w:rsid w:val="00F85D40"/>
    <w:rsid w:val="00F86AF1"/>
    <w:rsid w:val="00F96396"/>
    <w:rsid w:val="00FC0A90"/>
    <w:rsid w:val="00FC7FE8"/>
    <w:rsid w:val="24D67878"/>
    <w:rsid w:val="5E7EF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5F082"/>
  <w15:chartTrackingRefBased/>
  <w15:docId w15:val="{3B8E6F5C-BB0E-4088-A0CA-1ED6BA91C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5B0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67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73A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5C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9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elsinkifi-my.sharepoint.com/:b:/g/personal/koirala_ad_helsinki_fi/ER_r_1nWlotMt_up_hjcV5gBu7d4ZlpDkCYNAo_BGzXJ9g?e=V4iPjr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prabin.koirala@helsinki.fi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helsinkifi-my.sharepoint.com/:f:/g/personal/koirala_ad_helsinki_fi/ElUVi0H5GpJDmDW1OD4wpggB-Jr_Sussp3wQd9kF9risMA?e=ZbxMv5" TargetMode="External"/><Relationship Id="rId4" Type="http://schemas.openxmlformats.org/officeDocument/2006/relationships/styles" Target="styles.xml"/><Relationship Id="rId9" Type="http://schemas.openxmlformats.org/officeDocument/2006/relationships/hyperlink" Target="https://helsinkifi-my.sharepoint.com/:w:/g/personal/koirala_ad_helsinki_fi/ESi9FDZIT1FEngWSEDwoSqQB8bneTpoJ7qwG-8elG_Goqg?e=YK6CR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20f44e9-a0e8-49f6-89f0-0c6a9e4c5280" xsi:nil="true"/>
    <lcf76f155ced4ddcb4097134ff3c332f xmlns="2fe534fd-5330-4bce-8a2e-54076483edd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D0431DEA5CC4C85D58AAE9ED8D608" ma:contentTypeVersion="15" ma:contentTypeDescription="Create a new document." ma:contentTypeScope="" ma:versionID="2ec348588842382e20c8098b2adb53e0">
  <xsd:schema xmlns:xsd="http://www.w3.org/2001/XMLSchema" xmlns:xs="http://www.w3.org/2001/XMLSchema" xmlns:p="http://schemas.microsoft.com/office/2006/metadata/properties" xmlns:ns2="2fe534fd-5330-4bce-8a2e-54076483edd5" xmlns:ns3="520f44e9-a0e8-49f6-89f0-0c6a9e4c5280" targetNamespace="http://schemas.microsoft.com/office/2006/metadata/properties" ma:root="true" ma:fieldsID="8b64e4d16eb628d4052d6d7a76acdee8" ns2:_="" ns3:_="">
    <xsd:import namespace="2fe534fd-5330-4bce-8a2e-54076483edd5"/>
    <xsd:import namespace="520f44e9-a0e8-49f6-89f0-0c6a9e4c52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534fd-5330-4bce-8a2e-54076483ed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f519134-deff-459f-81c1-98498d3da8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f44e9-a0e8-49f6-89f0-0c6a9e4c528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35d162e-60c6-4bec-a7d5-fce3a3565109}" ma:internalName="TaxCatchAll" ma:showField="CatchAllData" ma:web="520f44e9-a0e8-49f6-89f0-0c6a9e4c52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7040C2-1E26-4ED8-9227-7B6D061F4489}">
  <ds:schemaRefs>
    <ds:schemaRef ds:uri="http://schemas.microsoft.com/office/2006/metadata/properties"/>
    <ds:schemaRef ds:uri="http://schemas.microsoft.com/office/infopath/2007/PartnerControls"/>
    <ds:schemaRef ds:uri="520f44e9-a0e8-49f6-89f0-0c6a9e4c5280"/>
    <ds:schemaRef ds:uri="2fe534fd-5330-4bce-8a2e-54076483edd5"/>
  </ds:schemaRefs>
</ds:datastoreItem>
</file>

<file path=customXml/itemProps2.xml><?xml version="1.0" encoding="utf-8"?>
<ds:datastoreItem xmlns:ds="http://schemas.openxmlformats.org/officeDocument/2006/customXml" ds:itemID="{709002DF-00BA-414B-9AD1-AA9BC6C895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769869-3113-4EE2-B973-129B6F186C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534fd-5330-4bce-8a2e-54076483edd5"/>
    <ds:schemaRef ds:uri="520f44e9-a0e8-49f6-89f0-0c6a9e4c52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48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rala, Prabin</dc:creator>
  <cp:keywords/>
  <dc:description/>
  <cp:lastModifiedBy>Koirala, Prabin</cp:lastModifiedBy>
  <cp:revision>5</cp:revision>
  <dcterms:created xsi:type="dcterms:W3CDTF">2024-08-06T07:55:00Z</dcterms:created>
  <dcterms:modified xsi:type="dcterms:W3CDTF">2024-11-1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D0431DEA5CC4C85D58AAE9ED8D608</vt:lpwstr>
  </property>
  <property fmtid="{D5CDD505-2E9C-101B-9397-08002B2CF9AE}" pid="3" name="MediaServiceImageTags">
    <vt:lpwstr/>
  </property>
</Properties>
</file>